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CC0" w:rsidRPr="00CB411D" w:rsidRDefault="00230B80">
      <w:pPr>
        <w:rPr>
          <w:sz w:val="28"/>
        </w:rPr>
      </w:pPr>
      <w:r w:rsidRPr="00CB411D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>3</w:t>
      </w:r>
      <w:r>
        <w:rPr>
          <w:rFonts w:ascii="Arial" w:hAnsi="Arial" w:cs="Arial"/>
          <w:b/>
          <w:sz w:val="28"/>
        </w:rPr>
        <w:t xml:space="preserve">　</w:t>
      </w:r>
      <w:r w:rsidR="00817D69" w:rsidRPr="00CB411D">
        <w:rPr>
          <w:rFonts w:ascii="Arial" w:hAnsi="Arial" w:cs="Arial"/>
          <w:b/>
          <w:sz w:val="28"/>
        </w:rPr>
        <w:t>Ta</w:t>
      </w:r>
      <w:r w:rsidR="00790CC0" w:rsidRPr="00CB411D">
        <w:rPr>
          <w:rFonts w:ascii="Arial" w:hAnsi="Arial" w:cs="Arial"/>
          <w:b/>
          <w:sz w:val="28"/>
        </w:rPr>
        <w:t>ble</w:t>
      </w:r>
      <w:r>
        <w:rPr>
          <w:rFonts w:ascii="Arial" w:hAnsi="Arial" w:cs="Arial"/>
          <w:b/>
          <w:sz w:val="28"/>
        </w:rPr>
        <w:t xml:space="preserve">　</w:t>
      </w:r>
      <w:bookmarkStart w:id="0" w:name="_GoBack"/>
      <w:r w:rsidR="00790CC0" w:rsidRPr="00CB411D">
        <w:rPr>
          <w:rFonts w:ascii="Arial" w:hAnsi="Arial" w:cs="Arial"/>
          <w:b/>
          <w:sz w:val="28"/>
        </w:rPr>
        <w:t>The name of the ethics committees</w:t>
      </w:r>
      <w:r w:rsidR="007E2D36" w:rsidRPr="00CB411D">
        <w:rPr>
          <w:rFonts w:ascii="Arial" w:hAnsi="Arial" w:cs="Arial"/>
          <w:b/>
          <w:sz w:val="28"/>
        </w:rPr>
        <w:t xml:space="preserve">, </w:t>
      </w:r>
      <w:r w:rsidR="00790CC0" w:rsidRPr="00CB411D">
        <w:rPr>
          <w:rFonts w:ascii="Arial" w:hAnsi="Arial" w:cs="Arial"/>
          <w:b/>
          <w:sz w:val="28"/>
        </w:rPr>
        <w:t>the committee’s reference number</w:t>
      </w:r>
      <w:bookmarkEnd w:id="0"/>
    </w:p>
    <w:tbl>
      <w:tblPr>
        <w:tblStyle w:val="a3"/>
        <w:tblW w:w="8217" w:type="dxa"/>
        <w:tblInd w:w="226" w:type="dxa"/>
        <w:tblLayout w:type="fixed"/>
        <w:tblLook w:val="04A0" w:firstRow="1" w:lastRow="0" w:firstColumn="1" w:lastColumn="0" w:noHBand="0" w:noVBand="1"/>
      </w:tblPr>
      <w:tblGrid>
        <w:gridCol w:w="2059"/>
        <w:gridCol w:w="4599"/>
        <w:gridCol w:w="1559"/>
      </w:tblGrid>
      <w:tr w:rsidR="006C26DF" w:rsidRPr="007E2D36" w:rsidTr="00743D00">
        <w:trPr>
          <w:trHeight w:val="600"/>
        </w:trPr>
        <w:tc>
          <w:tcPr>
            <w:tcW w:w="205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C26DF" w:rsidRPr="007E2D36" w:rsidRDefault="006C26DF" w:rsidP="00790CC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Institution</w:t>
            </w:r>
          </w:p>
        </w:tc>
        <w:tc>
          <w:tcPr>
            <w:tcW w:w="459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6C26DF" w:rsidRPr="007E2D36" w:rsidRDefault="006C26DF" w:rsidP="00790CC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 The name of the ethics committe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:rsidR="006C26DF" w:rsidRPr="007E2D36" w:rsidRDefault="006C26DF" w:rsidP="00790CC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The committee’s reference number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top w:val="single" w:sz="8" w:space="0" w:color="auto"/>
              <w:left w:val="single" w:sz="12" w:space="0" w:color="auto"/>
            </w:tcBorders>
            <w:noWrap/>
            <w:hideMark/>
          </w:tcPr>
          <w:p w:rsidR="006C26DF" w:rsidRPr="007E2D36" w:rsidRDefault="006C26DF" w:rsidP="00790C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iigata University</w:t>
            </w:r>
          </w:p>
        </w:tc>
        <w:tc>
          <w:tcPr>
            <w:tcW w:w="4599" w:type="dxa"/>
            <w:tcBorders>
              <w:top w:val="single" w:sz="8" w:space="0" w:color="auto"/>
            </w:tcBorders>
            <w:noWrap/>
            <w:hideMark/>
          </w:tcPr>
          <w:p w:rsidR="006C26DF" w:rsidRPr="007E2D36" w:rsidRDefault="006C26DF" w:rsidP="00790CC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he regional ethical committee of the Faculty of Dentistry, Niigata University</w:t>
            </w:r>
          </w:p>
        </w:tc>
        <w:tc>
          <w:tcPr>
            <w:tcW w:w="1559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:rsidR="006C26DF" w:rsidRPr="007E2D36" w:rsidRDefault="006C26DF" w:rsidP="00790CC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-R17-08-06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left w:val="single" w:sz="12" w:space="0" w:color="auto"/>
            </w:tcBorders>
            <w:noWrap/>
            <w:hideMark/>
          </w:tcPr>
          <w:p w:rsidR="006C26DF" w:rsidRPr="007E2D36" w:rsidRDefault="006C26DF" w:rsidP="00790C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eio University</w:t>
            </w:r>
          </w:p>
        </w:tc>
        <w:tc>
          <w:tcPr>
            <w:tcW w:w="4599" w:type="dxa"/>
            <w:noWrap/>
            <w:hideMark/>
          </w:tcPr>
          <w:p w:rsidR="006C26DF" w:rsidRPr="007E2D36" w:rsidRDefault="006C26DF" w:rsidP="00790CC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eio University School of Medicine, Ethics Committee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  <w:hideMark/>
          </w:tcPr>
          <w:p w:rsidR="006C26DF" w:rsidRPr="007E2D36" w:rsidRDefault="006C26DF" w:rsidP="00790C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0080096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left w:val="single" w:sz="12" w:space="0" w:color="auto"/>
            </w:tcBorders>
            <w:noWrap/>
          </w:tcPr>
          <w:p w:rsidR="006C26DF" w:rsidRPr="007E2D36" w:rsidRDefault="006C26DF" w:rsidP="007E2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okkaido University</w:t>
            </w:r>
          </w:p>
        </w:tc>
        <w:tc>
          <w:tcPr>
            <w:tcW w:w="4599" w:type="dxa"/>
            <w:noWrap/>
          </w:tcPr>
          <w:p w:rsidR="006C26DF" w:rsidRPr="007E2D36" w:rsidRDefault="006C26DF" w:rsidP="007E2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nstitutional Review Board for Clinical Research of Hokkaido University Hospital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</w:tcPr>
          <w:p w:rsidR="006C26DF" w:rsidRPr="007E2D36" w:rsidRDefault="006C26DF" w:rsidP="007E2D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08-0113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left w:val="single" w:sz="12" w:space="0" w:color="auto"/>
            </w:tcBorders>
            <w:noWrap/>
          </w:tcPr>
          <w:p w:rsidR="006C26DF" w:rsidRPr="007E2D36" w:rsidRDefault="006C26DF" w:rsidP="007E2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hu University</w:t>
            </w:r>
          </w:p>
        </w:tc>
        <w:tc>
          <w:tcPr>
            <w:tcW w:w="4599" w:type="dxa"/>
            <w:noWrap/>
          </w:tcPr>
          <w:p w:rsidR="006C26DF" w:rsidRPr="007E2D36" w:rsidRDefault="006C26DF" w:rsidP="007E2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hu University Research Ethics Committee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</w:tcPr>
          <w:p w:rsidR="006C26DF" w:rsidRPr="007E2D36" w:rsidRDefault="006C26DF" w:rsidP="007E2D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left w:val="single" w:sz="12" w:space="0" w:color="auto"/>
            </w:tcBorders>
            <w:noWrap/>
          </w:tcPr>
          <w:p w:rsidR="006C26DF" w:rsidRPr="007E2D36" w:rsidRDefault="006C26DF" w:rsidP="007E2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chool of life Dentistry at Niigata, The Nippon Dental University</w:t>
            </w:r>
          </w:p>
        </w:tc>
        <w:tc>
          <w:tcPr>
            <w:tcW w:w="4599" w:type="dxa"/>
            <w:noWrap/>
          </w:tcPr>
          <w:p w:rsidR="006C26DF" w:rsidRPr="007E2D36" w:rsidRDefault="006C26DF" w:rsidP="007E2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he Ethical Review Committee of The Nippon Dental University School of Life Dentistry at Niigata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</w:tcPr>
          <w:p w:rsidR="006C26DF" w:rsidRPr="007E2D36" w:rsidRDefault="006C26DF" w:rsidP="007E2D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院</w:t>
            </w: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1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lef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okyo Dental College</w:t>
            </w:r>
          </w:p>
        </w:tc>
        <w:tc>
          <w:tcPr>
            <w:tcW w:w="4599" w:type="dxa"/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thics Committee of Tokyo Dental College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8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lef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unkyo-Dori Dental Clinic</w:t>
            </w:r>
          </w:p>
        </w:tc>
        <w:tc>
          <w:tcPr>
            <w:tcW w:w="4599" w:type="dxa"/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he regional ethical committee of the Faculty of Dentistry, Niigata University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-R17-08-06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lef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ihon University School of Dentistry at Matsudo</w:t>
            </w:r>
          </w:p>
        </w:tc>
        <w:tc>
          <w:tcPr>
            <w:tcW w:w="4599" w:type="dxa"/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thics Committee in Nihon University School of Dentistry at Matsudo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C 08-014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lef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okyo Medical and Dental University</w:t>
            </w:r>
          </w:p>
        </w:tc>
        <w:tc>
          <w:tcPr>
            <w:tcW w:w="4599" w:type="dxa"/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ental Research Ethics Committee of Tokyo Medical and Dental University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60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left w:val="single" w:sz="12" w:space="0" w:color="auto"/>
            </w:tcBorders>
            <w:noWrap/>
            <w:hideMark/>
          </w:tcPr>
          <w:p w:rsidR="006C26DF" w:rsidRPr="007E2D36" w:rsidRDefault="006C26DF" w:rsidP="00C002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ihon University School of Dentistry</w:t>
            </w:r>
          </w:p>
        </w:tc>
        <w:tc>
          <w:tcPr>
            <w:tcW w:w="4599" w:type="dxa"/>
            <w:noWrap/>
            <w:hideMark/>
          </w:tcPr>
          <w:p w:rsidR="006C26DF" w:rsidRPr="007E2D36" w:rsidRDefault="006C26DF" w:rsidP="00C002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thical Committee of Nihon University School of Dentistry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  <w:hideMark/>
          </w:tcPr>
          <w:p w:rsidR="006C26DF" w:rsidRPr="007E2D36" w:rsidRDefault="006C26DF" w:rsidP="00C0025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P08D016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lef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chool of Life Dentistry at Tokyo, The Nippon Dental University</w:t>
            </w:r>
          </w:p>
        </w:tc>
        <w:tc>
          <w:tcPr>
            <w:tcW w:w="4599" w:type="dxa"/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he Institutional Review Board of Nippon Dental University.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・１・</w:t>
            </w: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lef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atsumoto Dental University</w:t>
            </w:r>
          </w:p>
        </w:tc>
        <w:tc>
          <w:tcPr>
            <w:tcW w:w="4599" w:type="dxa"/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he Ethics Committee of Matsumoto Dental University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090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lef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ichi Gakuin University</w:t>
            </w:r>
          </w:p>
        </w:tc>
        <w:tc>
          <w:tcPr>
            <w:tcW w:w="4599" w:type="dxa"/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Ethics</w:t>
            </w: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mmittee</w:t>
            </w: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：</w:t>
            </w: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ichi</w:t>
            </w: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akuin University</w:t>
            </w: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，</w:t>
            </w: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chool of Dentistry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8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lef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>Osaka Dental University</w:t>
            </w:r>
          </w:p>
        </w:tc>
        <w:tc>
          <w:tcPr>
            <w:tcW w:w="4599" w:type="dxa"/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he Ethics Committee of Osaka Dental University 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0712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lef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yushu University</w:t>
            </w:r>
          </w:p>
        </w:tc>
        <w:tc>
          <w:tcPr>
            <w:tcW w:w="4599" w:type="dxa"/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thical Committee of Kyushu University Faculty of Dental Science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. 20 - 11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lef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agasaki University</w:t>
            </w:r>
          </w:p>
        </w:tc>
        <w:tc>
          <w:tcPr>
            <w:tcW w:w="4599" w:type="dxa"/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he Ethics Committee, Nagasaki University Graduate School of Biomedical Sciences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846-2</w:t>
            </w:r>
          </w:p>
        </w:tc>
      </w:tr>
      <w:tr w:rsidR="006C26DF" w:rsidRPr="007E2D36" w:rsidTr="00743D00">
        <w:trPr>
          <w:trHeight w:val="300"/>
        </w:trPr>
        <w:tc>
          <w:tcPr>
            <w:tcW w:w="2059" w:type="dxa"/>
            <w:tcBorders>
              <w:left w:val="single" w:sz="12" w:space="0" w:color="auto"/>
              <w:bottom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agoshima University</w:t>
            </w:r>
          </w:p>
        </w:tc>
        <w:tc>
          <w:tcPr>
            <w:tcW w:w="4599" w:type="dxa"/>
            <w:tcBorders>
              <w:bottom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thical Committee of Kagoshima University Medical and Dental Hospital.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:rsidR="006C26DF" w:rsidRPr="007E2D36" w:rsidRDefault="006C26DF" w:rsidP="007A338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7E2D3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-58</w:t>
            </w:r>
          </w:p>
        </w:tc>
      </w:tr>
    </w:tbl>
    <w:p w:rsidR="00790CC0" w:rsidRDefault="00790CC0"/>
    <w:sectPr w:rsidR="00790CC0" w:rsidSect="006C26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5E24" w:rsidRDefault="002D5E24" w:rsidP="007E2D36">
      <w:r>
        <w:separator/>
      </w:r>
    </w:p>
  </w:endnote>
  <w:endnote w:type="continuationSeparator" w:id="0">
    <w:p w:rsidR="002D5E24" w:rsidRDefault="002D5E24" w:rsidP="007E2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5E24" w:rsidRDefault="002D5E24" w:rsidP="007E2D36">
      <w:r>
        <w:separator/>
      </w:r>
    </w:p>
  </w:footnote>
  <w:footnote w:type="continuationSeparator" w:id="0">
    <w:p w:rsidR="002D5E24" w:rsidRDefault="002D5E24" w:rsidP="007E2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CC0"/>
    <w:rsid w:val="000319F6"/>
    <w:rsid w:val="001044CE"/>
    <w:rsid w:val="0010769A"/>
    <w:rsid w:val="00132A85"/>
    <w:rsid w:val="00230B80"/>
    <w:rsid w:val="002D5E24"/>
    <w:rsid w:val="002D725C"/>
    <w:rsid w:val="006B2E51"/>
    <w:rsid w:val="006C26DF"/>
    <w:rsid w:val="00743D00"/>
    <w:rsid w:val="00790CC0"/>
    <w:rsid w:val="007A3381"/>
    <w:rsid w:val="007E2D36"/>
    <w:rsid w:val="00817D69"/>
    <w:rsid w:val="00884454"/>
    <w:rsid w:val="00922988"/>
    <w:rsid w:val="009C0A0C"/>
    <w:rsid w:val="009E323E"/>
    <w:rsid w:val="00A37125"/>
    <w:rsid w:val="00A96B83"/>
    <w:rsid w:val="00BD205A"/>
    <w:rsid w:val="00BD2EFC"/>
    <w:rsid w:val="00CA5C0D"/>
    <w:rsid w:val="00CB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F714092-4CA6-4EB4-BEC5-2A7FFF72C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0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2D3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E2D36"/>
  </w:style>
  <w:style w:type="paragraph" w:styleId="a6">
    <w:name w:val="footer"/>
    <w:basedOn w:val="a"/>
    <w:link w:val="a7"/>
    <w:uiPriority w:val="99"/>
    <w:unhideWhenUsed/>
    <w:rsid w:val="007E2D3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E2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7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義明</dc:creator>
  <cp:keywords/>
  <dc:description/>
  <cp:lastModifiedBy>野村義明</cp:lastModifiedBy>
  <cp:revision>13</cp:revision>
  <dcterms:created xsi:type="dcterms:W3CDTF">2017-07-28T14:58:00Z</dcterms:created>
  <dcterms:modified xsi:type="dcterms:W3CDTF">2017-11-15T08:40:00Z</dcterms:modified>
</cp:coreProperties>
</file>